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9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7213" w14:paraId="51803131" w14:textId="77777777" w:rsidTr="00DC6A8B">
        <w:tc>
          <w:tcPr>
            <w:tcW w:w="4508" w:type="dxa"/>
          </w:tcPr>
          <w:p w14:paraId="781CA6A3" w14:textId="0FD93E54" w:rsidR="00D87213" w:rsidRP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 xml:space="preserve">Gene </w:t>
            </w:r>
          </w:p>
        </w:tc>
        <w:tc>
          <w:tcPr>
            <w:tcW w:w="4508" w:type="dxa"/>
          </w:tcPr>
          <w:p w14:paraId="7E31A47C" w14:textId="759CC1BC" w:rsidR="00D87213" w:rsidRPr="00E22578" w:rsidRDefault="00E22578" w:rsidP="00DC6A8B">
            <w:pPr>
              <w:rPr>
                <w:i/>
                <w:iCs/>
                <w:lang w:val="en-US"/>
              </w:rPr>
            </w:pPr>
            <w:r w:rsidRPr="00E22578">
              <w:rPr>
                <w:i/>
                <w:iCs/>
                <w:lang w:val="en-US"/>
              </w:rPr>
              <w:t>IHH</w:t>
            </w:r>
          </w:p>
        </w:tc>
      </w:tr>
      <w:tr w:rsidR="00D87213" w14:paraId="5987A93C" w14:textId="77777777" w:rsidTr="00DC6A8B">
        <w:tc>
          <w:tcPr>
            <w:tcW w:w="4508" w:type="dxa"/>
          </w:tcPr>
          <w:p w14:paraId="3DEC004A" w14:textId="11BBA837" w:rsidR="00D87213" w:rsidRP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 xml:space="preserve">Variant </w:t>
            </w:r>
          </w:p>
        </w:tc>
        <w:tc>
          <w:tcPr>
            <w:tcW w:w="4508" w:type="dxa"/>
          </w:tcPr>
          <w:p w14:paraId="21D3E868" w14:textId="0CE8D097" w:rsidR="00D87213" w:rsidRPr="00E22578" w:rsidRDefault="00E22578" w:rsidP="00DC6A8B">
            <w:pPr>
              <w:rPr>
                <w:lang w:val="en-US"/>
              </w:rPr>
            </w:pPr>
            <w:r w:rsidRPr="002169A9">
              <w:rPr>
                <w:rFonts w:ascii="Times New Roman" w:hAnsi="Times New Roman" w:cs="Times New Roman"/>
                <w:sz w:val="20"/>
                <w:szCs w:val="20"/>
              </w:rPr>
              <w:t>c.518C&gt;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2169A9">
              <w:rPr>
                <w:rFonts w:ascii="Times New Roman" w:hAnsi="Times New Roman" w:cs="Times New Roman"/>
                <w:sz w:val="20"/>
                <w:szCs w:val="20"/>
              </w:rPr>
              <w:t>p. (Ala173Asp)</w:t>
            </w:r>
          </w:p>
        </w:tc>
      </w:tr>
      <w:tr w:rsidR="00D87213" w14:paraId="7018E2C6" w14:textId="77777777" w:rsidTr="00DC6A8B">
        <w:tc>
          <w:tcPr>
            <w:tcW w:w="9016" w:type="dxa"/>
            <w:gridSpan w:val="2"/>
            <w:vAlign w:val="center"/>
          </w:tcPr>
          <w:p w14:paraId="39C5B0B5" w14:textId="626B8CC2" w:rsidR="00D87213" w:rsidRPr="00D87213" w:rsidRDefault="00D87213" w:rsidP="00DC6A8B">
            <w:pPr>
              <w:jc w:val="center"/>
              <w:rPr>
                <w:b/>
                <w:bCs/>
              </w:rPr>
            </w:pPr>
            <w:r w:rsidRPr="00D87213">
              <w:rPr>
                <w:b/>
                <w:bCs/>
                <w:lang w:val="en-US"/>
              </w:rPr>
              <w:t>ACMG criteria pathogenic variant</w:t>
            </w:r>
          </w:p>
        </w:tc>
      </w:tr>
      <w:tr w:rsidR="00D61763" w14:paraId="7952E8FC" w14:textId="77777777" w:rsidTr="00DC6A8B">
        <w:tc>
          <w:tcPr>
            <w:tcW w:w="9016" w:type="dxa"/>
            <w:gridSpan w:val="2"/>
          </w:tcPr>
          <w:p w14:paraId="4B39893E" w14:textId="54A2FD49" w:rsidR="00D61763" w:rsidRDefault="00D61763" w:rsidP="00DC6A8B">
            <w:r w:rsidRPr="00D87213">
              <w:rPr>
                <w:b/>
                <w:bCs/>
                <w:lang w:val="en-US"/>
              </w:rPr>
              <w:t>Very strong</w:t>
            </w:r>
          </w:p>
        </w:tc>
      </w:tr>
      <w:tr w:rsidR="00D87213" w14:paraId="1E48C15A" w14:textId="77777777" w:rsidTr="00DC6A8B">
        <w:tc>
          <w:tcPr>
            <w:tcW w:w="4508" w:type="dxa"/>
          </w:tcPr>
          <w:p w14:paraId="7CC1071A" w14:textId="1170E86D" w:rsidR="00D87213" w:rsidRP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>PVS1-null variant</w:t>
            </w:r>
          </w:p>
        </w:tc>
        <w:tc>
          <w:tcPr>
            <w:tcW w:w="4508" w:type="dxa"/>
          </w:tcPr>
          <w:p w14:paraId="143A5E85" w14:textId="77777777" w:rsidR="00D87213" w:rsidRDefault="00D87213" w:rsidP="00DC6A8B"/>
        </w:tc>
      </w:tr>
      <w:tr w:rsidR="00D87213" w14:paraId="5E5DC920" w14:textId="77777777" w:rsidTr="00DC6A8B">
        <w:tc>
          <w:tcPr>
            <w:tcW w:w="4508" w:type="dxa"/>
          </w:tcPr>
          <w:p w14:paraId="682E538A" w14:textId="3336A8F6" w:rsidR="00D87213" w:rsidRPr="00D87213" w:rsidRDefault="00D87213" w:rsidP="00DC6A8B">
            <w:pPr>
              <w:rPr>
                <w:b/>
                <w:bCs/>
                <w:lang w:val="en-US"/>
              </w:rPr>
            </w:pPr>
            <w:r w:rsidRPr="00D87213">
              <w:rPr>
                <w:b/>
                <w:bCs/>
                <w:lang w:val="en-US"/>
              </w:rPr>
              <w:t>Strong</w:t>
            </w:r>
          </w:p>
        </w:tc>
        <w:tc>
          <w:tcPr>
            <w:tcW w:w="4508" w:type="dxa"/>
          </w:tcPr>
          <w:p w14:paraId="5447B7AA" w14:textId="77777777" w:rsidR="00D87213" w:rsidRDefault="00D87213" w:rsidP="00DC6A8B"/>
        </w:tc>
      </w:tr>
      <w:tr w:rsidR="00D87213" w14:paraId="7AC1EDC9" w14:textId="77777777" w:rsidTr="00DC6A8B">
        <w:tc>
          <w:tcPr>
            <w:tcW w:w="4508" w:type="dxa"/>
          </w:tcPr>
          <w:p w14:paraId="4EF9BEB2" w14:textId="10F920ED" w:rsidR="00D87213" w:rsidRP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>PS1-same AA as established pathogenic variant</w:t>
            </w:r>
          </w:p>
        </w:tc>
        <w:tc>
          <w:tcPr>
            <w:tcW w:w="4508" w:type="dxa"/>
          </w:tcPr>
          <w:p w14:paraId="5E1585FC" w14:textId="209E6C3F" w:rsidR="00D87213" w:rsidRDefault="00D87213" w:rsidP="00DC6A8B"/>
        </w:tc>
      </w:tr>
      <w:tr w:rsidR="00D87213" w14:paraId="743DB0EA" w14:textId="77777777" w:rsidTr="00DC6A8B">
        <w:tc>
          <w:tcPr>
            <w:tcW w:w="4508" w:type="dxa"/>
          </w:tcPr>
          <w:p w14:paraId="6CD2FB75" w14:textId="2ED0E567" w:rsid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>PS2-denovo</w:t>
            </w:r>
          </w:p>
        </w:tc>
        <w:tc>
          <w:tcPr>
            <w:tcW w:w="4508" w:type="dxa"/>
          </w:tcPr>
          <w:p w14:paraId="7505A2A6" w14:textId="77777777" w:rsidR="00D87213" w:rsidRDefault="00D87213" w:rsidP="00DC6A8B"/>
        </w:tc>
      </w:tr>
      <w:tr w:rsidR="00D87213" w14:paraId="5AE734F1" w14:textId="77777777" w:rsidTr="00DC6A8B">
        <w:tc>
          <w:tcPr>
            <w:tcW w:w="4508" w:type="dxa"/>
          </w:tcPr>
          <w:p w14:paraId="6E5EA005" w14:textId="6134506F" w:rsid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>PS3-</w:t>
            </w:r>
            <w:r w:rsidRPr="00D87213">
              <w:rPr>
                <w:i/>
                <w:iCs/>
                <w:lang w:val="en-US"/>
              </w:rPr>
              <w:t>invitro</w:t>
            </w:r>
            <w:r>
              <w:rPr>
                <w:lang w:val="en-US"/>
              </w:rPr>
              <w:t xml:space="preserve"> assay</w:t>
            </w:r>
          </w:p>
        </w:tc>
        <w:tc>
          <w:tcPr>
            <w:tcW w:w="4508" w:type="dxa"/>
          </w:tcPr>
          <w:p w14:paraId="3F2DCB90" w14:textId="77777777" w:rsidR="00D87213" w:rsidRDefault="00D87213" w:rsidP="00DC6A8B"/>
        </w:tc>
      </w:tr>
      <w:tr w:rsidR="00D87213" w14:paraId="39DCFE45" w14:textId="77777777" w:rsidTr="00DC6A8B">
        <w:tc>
          <w:tcPr>
            <w:tcW w:w="4508" w:type="dxa"/>
          </w:tcPr>
          <w:p w14:paraId="1A1D2A87" w14:textId="72333AE1" w:rsid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>PS4- increase prevalence of the variant</w:t>
            </w:r>
          </w:p>
        </w:tc>
        <w:tc>
          <w:tcPr>
            <w:tcW w:w="4508" w:type="dxa"/>
          </w:tcPr>
          <w:p w14:paraId="6BF53AC8" w14:textId="77777777" w:rsidR="00D87213" w:rsidRDefault="00D87213" w:rsidP="00DC6A8B"/>
        </w:tc>
      </w:tr>
      <w:tr w:rsidR="00D61763" w14:paraId="6095356A" w14:textId="77777777" w:rsidTr="00DC6A8B">
        <w:tc>
          <w:tcPr>
            <w:tcW w:w="9016" w:type="dxa"/>
            <w:gridSpan w:val="2"/>
          </w:tcPr>
          <w:p w14:paraId="606D6A55" w14:textId="005CB01D" w:rsidR="00D61763" w:rsidRDefault="00D61763" w:rsidP="00DC6A8B">
            <w:r w:rsidRPr="00D87213">
              <w:rPr>
                <w:b/>
                <w:bCs/>
                <w:lang w:val="en-US"/>
              </w:rPr>
              <w:t>Moderate</w:t>
            </w:r>
          </w:p>
        </w:tc>
      </w:tr>
      <w:tr w:rsidR="00D87213" w14:paraId="1B991085" w14:textId="77777777" w:rsidTr="00DC6A8B">
        <w:tc>
          <w:tcPr>
            <w:tcW w:w="4508" w:type="dxa"/>
          </w:tcPr>
          <w:p w14:paraId="233A74DB" w14:textId="645DDED1" w:rsid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 xml:space="preserve">PM1- </w:t>
            </w:r>
            <w:r w:rsidR="00C102D5">
              <w:rPr>
                <w:lang w:val="en-US"/>
              </w:rPr>
              <w:t xml:space="preserve">Mutational </w:t>
            </w:r>
            <w:r>
              <w:rPr>
                <w:lang w:val="en-US"/>
              </w:rPr>
              <w:t>hotspot</w:t>
            </w:r>
            <w:r w:rsidR="00C102D5">
              <w:rPr>
                <w:lang w:val="en-US"/>
              </w:rPr>
              <w:t xml:space="preserve"> and/or critical and well-established functional domain</w:t>
            </w:r>
          </w:p>
        </w:tc>
        <w:tc>
          <w:tcPr>
            <w:tcW w:w="4508" w:type="dxa"/>
          </w:tcPr>
          <w:p w14:paraId="14A1BB3F" w14:textId="1A6E5761" w:rsidR="00D87213" w:rsidRDefault="00C102D5" w:rsidP="00DC6A8B">
            <w:r>
              <w:rPr>
                <w:noProof/>
              </w:rPr>
              <w:drawing>
                <wp:inline distT="0" distB="0" distL="0" distR="0" wp14:anchorId="161AD385" wp14:editId="1E316066">
                  <wp:extent cx="205093" cy="180000"/>
                  <wp:effectExtent l="0" t="0" r="5080" b="0"/>
                  <wp:docPr id="9" name="Picture 9" descr="Right Mark Images – Browse 244,772 Stock Photos, Vectors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ight Mark Images – Browse 244,772 Stock Photos, Vectors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44" t="33234" r="31712" b="34430"/>
                          <a:stretch/>
                        </pic:blipFill>
                        <pic:spPr bwMode="auto">
                          <a:xfrm>
                            <a:off x="0" y="0"/>
                            <a:ext cx="20509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213" w14:paraId="5B533FA8" w14:textId="77777777" w:rsidTr="00DC6A8B">
        <w:tc>
          <w:tcPr>
            <w:tcW w:w="4508" w:type="dxa"/>
          </w:tcPr>
          <w:p w14:paraId="4B9E5CB6" w14:textId="5C09B6E1" w:rsidR="00D87213" w:rsidRDefault="00D87213" w:rsidP="00DC6A8B">
            <w:pPr>
              <w:rPr>
                <w:lang w:val="en-US"/>
              </w:rPr>
            </w:pPr>
            <w:r>
              <w:rPr>
                <w:lang w:val="en-US"/>
              </w:rPr>
              <w:t>PM3-</w:t>
            </w:r>
            <w:r w:rsidR="0010114A">
              <w:rPr>
                <w:lang w:val="en-US"/>
              </w:rPr>
              <w:t>cis/</w:t>
            </w:r>
            <w:r>
              <w:rPr>
                <w:lang w:val="en-US"/>
              </w:rPr>
              <w:t>trans with pathogenic variant</w:t>
            </w:r>
          </w:p>
        </w:tc>
        <w:tc>
          <w:tcPr>
            <w:tcW w:w="4508" w:type="dxa"/>
          </w:tcPr>
          <w:p w14:paraId="1557909B" w14:textId="77777777" w:rsidR="00D87213" w:rsidRDefault="00D87213" w:rsidP="00DC6A8B"/>
        </w:tc>
      </w:tr>
      <w:tr w:rsidR="00D87213" w14:paraId="24664CC0" w14:textId="77777777" w:rsidTr="00DC6A8B">
        <w:tc>
          <w:tcPr>
            <w:tcW w:w="4508" w:type="dxa"/>
          </w:tcPr>
          <w:p w14:paraId="52314D98" w14:textId="671FF71D" w:rsidR="00D87213" w:rsidRDefault="00D61763" w:rsidP="00DC6A8B">
            <w:pPr>
              <w:rPr>
                <w:lang w:val="en-US"/>
              </w:rPr>
            </w:pPr>
            <w:r>
              <w:rPr>
                <w:lang w:val="en-US"/>
              </w:rPr>
              <w:t>PM4-Protein length change</w:t>
            </w:r>
          </w:p>
        </w:tc>
        <w:tc>
          <w:tcPr>
            <w:tcW w:w="4508" w:type="dxa"/>
          </w:tcPr>
          <w:p w14:paraId="487AA705" w14:textId="77777777" w:rsidR="00D87213" w:rsidRDefault="00D87213" w:rsidP="00DC6A8B"/>
        </w:tc>
      </w:tr>
      <w:tr w:rsidR="00D87213" w14:paraId="07C91E6F" w14:textId="77777777" w:rsidTr="00DC6A8B">
        <w:tc>
          <w:tcPr>
            <w:tcW w:w="4508" w:type="dxa"/>
          </w:tcPr>
          <w:p w14:paraId="4C79A8C8" w14:textId="2A4EF750" w:rsidR="00D87213" w:rsidRDefault="00D61763" w:rsidP="00DC6A8B">
            <w:pPr>
              <w:rPr>
                <w:lang w:val="en-US"/>
              </w:rPr>
            </w:pPr>
            <w:r>
              <w:rPr>
                <w:lang w:val="en-US"/>
              </w:rPr>
              <w:t xml:space="preserve">PM5-same aa position, different change </w:t>
            </w:r>
          </w:p>
        </w:tc>
        <w:tc>
          <w:tcPr>
            <w:tcW w:w="4508" w:type="dxa"/>
          </w:tcPr>
          <w:p w14:paraId="724CCFB4" w14:textId="77777777" w:rsidR="00D87213" w:rsidRDefault="00D87213" w:rsidP="00DC6A8B"/>
        </w:tc>
      </w:tr>
      <w:tr w:rsidR="00D87213" w14:paraId="506C2725" w14:textId="77777777" w:rsidTr="00DC6A8B">
        <w:tc>
          <w:tcPr>
            <w:tcW w:w="4508" w:type="dxa"/>
          </w:tcPr>
          <w:p w14:paraId="766F7806" w14:textId="1E4343A0" w:rsidR="00D87213" w:rsidRDefault="00D61763" w:rsidP="00DC6A8B">
            <w:pPr>
              <w:rPr>
                <w:lang w:val="en-US"/>
              </w:rPr>
            </w:pPr>
            <w:r>
              <w:rPr>
                <w:lang w:val="en-US"/>
              </w:rPr>
              <w:t xml:space="preserve">PM6-assumed </w:t>
            </w:r>
            <w:proofErr w:type="spellStart"/>
            <w:r>
              <w:rPr>
                <w:lang w:val="en-US"/>
              </w:rPr>
              <w:t>denovo</w:t>
            </w:r>
            <w:proofErr w:type="spellEnd"/>
          </w:p>
        </w:tc>
        <w:tc>
          <w:tcPr>
            <w:tcW w:w="4508" w:type="dxa"/>
          </w:tcPr>
          <w:p w14:paraId="2D5C7E75" w14:textId="77777777" w:rsidR="00D87213" w:rsidRDefault="00D87213" w:rsidP="00DC6A8B"/>
        </w:tc>
      </w:tr>
      <w:tr w:rsidR="00D61763" w14:paraId="7C89BFF8" w14:textId="77777777" w:rsidTr="00DC6A8B">
        <w:tc>
          <w:tcPr>
            <w:tcW w:w="9016" w:type="dxa"/>
            <w:gridSpan w:val="2"/>
          </w:tcPr>
          <w:p w14:paraId="59CF30A3" w14:textId="01A1BD5A" w:rsidR="00D61763" w:rsidRDefault="00D61763" w:rsidP="00DC6A8B">
            <w:r w:rsidRPr="00D61763">
              <w:rPr>
                <w:b/>
                <w:bCs/>
                <w:lang w:val="en-US"/>
              </w:rPr>
              <w:t>Supporting</w:t>
            </w:r>
          </w:p>
        </w:tc>
      </w:tr>
      <w:tr w:rsidR="00D87213" w14:paraId="6FA21F1B" w14:textId="77777777" w:rsidTr="00DC6A8B">
        <w:tc>
          <w:tcPr>
            <w:tcW w:w="4508" w:type="dxa"/>
          </w:tcPr>
          <w:p w14:paraId="6CE6E6DF" w14:textId="23B70A66" w:rsidR="00D87213" w:rsidRDefault="00D61763" w:rsidP="00DC6A8B">
            <w:pPr>
              <w:rPr>
                <w:lang w:val="en-US"/>
              </w:rPr>
            </w:pPr>
            <w:r>
              <w:rPr>
                <w:lang w:val="en-US"/>
              </w:rPr>
              <w:t>PM2-absent from controls</w:t>
            </w:r>
          </w:p>
        </w:tc>
        <w:tc>
          <w:tcPr>
            <w:tcW w:w="4508" w:type="dxa"/>
          </w:tcPr>
          <w:p w14:paraId="7133E9ED" w14:textId="22367A64" w:rsidR="00D87213" w:rsidRDefault="003C6D9F" w:rsidP="00DC6A8B">
            <w:r>
              <w:rPr>
                <w:noProof/>
              </w:rPr>
              <w:drawing>
                <wp:inline distT="0" distB="0" distL="0" distR="0" wp14:anchorId="1F0208D9" wp14:editId="2C1A415A">
                  <wp:extent cx="205093" cy="180000"/>
                  <wp:effectExtent l="0" t="0" r="5080" b="0"/>
                  <wp:docPr id="5" name="Picture 5" descr="Right Mark Images – Browse 244,772 Stock Photos, Vectors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ight Mark Images – Browse 244,772 Stock Photos, Vectors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44" t="33234" r="31712" b="34430"/>
                          <a:stretch/>
                        </pic:blipFill>
                        <pic:spPr bwMode="auto">
                          <a:xfrm>
                            <a:off x="0" y="0"/>
                            <a:ext cx="20509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213" w14:paraId="7FC61953" w14:textId="77777777" w:rsidTr="00DC6A8B">
        <w:tc>
          <w:tcPr>
            <w:tcW w:w="4508" w:type="dxa"/>
          </w:tcPr>
          <w:p w14:paraId="08D1E04B" w14:textId="6D52FCBF" w:rsidR="00D87213" w:rsidRDefault="00D61763" w:rsidP="00DC6A8B">
            <w:pPr>
              <w:rPr>
                <w:lang w:val="en-US"/>
              </w:rPr>
            </w:pPr>
            <w:r>
              <w:rPr>
                <w:lang w:val="en-US"/>
              </w:rPr>
              <w:t>PP1-cosegregation</w:t>
            </w:r>
          </w:p>
        </w:tc>
        <w:tc>
          <w:tcPr>
            <w:tcW w:w="4508" w:type="dxa"/>
          </w:tcPr>
          <w:p w14:paraId="7696519E" w14:textId="0649EF58" w:rsidR="00D87213" w:rsidRDefault="003C6D9F" w:rsidP="00DC6A8B">
            <w:r>
              <w:rPr>
                <w:noProof/>
              </w:rPr>
              <w:drawing>
                <wp:inline distT="0" distB="0" distL="0" distR="0" wp14:anchorId="5D6FA7AF" wp14:editId="1F80BE91">
                  <wp:extent cx="205093" cy="180000"/>
                  <wp:effectExtent l="0" t="0" r="5080" b="0"/>
                  <wp:docPr id="6" name="Picture 6" descr="Right Mark Images – Browse 244,772 Stock Photos, Vectors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ight Mark Images – Browse 244,772 Stock Photos, Vectors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44" t="33234" r="31712" b="34430"/>
                          <a:stretch/>
                        </pic:blipFill>
                        <pic:spPr bwMode="auto">
                          <a:xfrm>
                            <a:off x="0" y="0"/>
                            <a:ext cx="20509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213" w14:paraId="020484DF" w14:textId="77777777" w:rsidTr="00DC6A8B">
        <w:tc>
          <w:tcPr>
            <w:tcW w:w="4508" w:type="dxa"/>
          </w:tcPr>
          <w:p w14:paraId="634070E3" w14:textId="765911E6" w:rsidR="00D87213" w:rsidRPr="00DC6A8B" w:rsidRDefault="00D61763" w:rsidP="00DC6A8B">
            <w:pPr>
              <w:rPr>
                <w:lang w:val="en-US"/>
              </w:rPr>
            </w:pPr>
            <w:r w:rsidRPr="00DC6A8B">
              <w:rPr>
                <w:lang w:val="en-US"/>
              </w:rPr>
              <w:t>PP2-low rate of benign missense variation</w:t>
            </w:r>
          </w:p>
        </w:tc>
        <w:tc>
          <w:tcPr>
            <w:tcW w:w="4508" w:type="dxa"/>
          </w:tcPr>
          <w:p w14:paraId="3A379965" w14:textId="00B0E04E" w:rsidR="00D87213" w:rsidRDefault="001F2433" w:rsidP="00DC6A8B">
            <w:r>
              <w:rPr>
                <w:noProof/>
              </w:rPr>
              <w:drawing>
                <wp:inline distT="0" distB="0" distL="0" distR="0" wp14:anchorId="1C99BE1F" wp14:editId="511F5E10">
                  <wp:extent cx="205093" cy="180000"/>
                  <wp:effectExtent l="0" t="0" r="5080" b="0"/>
                  <wp:docPr id="10" name="Picture 10" descr="Right Mark Images – Browse 244,772 Stock Photos, Vectors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ight Mark Images – Browse 244,772 Stock Photos, Vectors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44" t="33234" r="31712" b="34430"/>
                          <a:stretch/>
                        </pic:blipFill>
                        <pic:spPr bwMode="auto">
                          <a:xfrm>
                            <a:off x="0" y="0"/>
                            <a:ext cx="20509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213" w14:paraId="74F0708F" w14:textId="77777777" w:rsidTr="00DC6A8B">
        <w:tc>
          <w:tcPr>
            <w:tcW w:w="4508" w:type="dxa"/>
          </w:tcPr>
          <w:p w14:paraId="17AD77FD" w14:textId="3E0F2DD3" w:rsidR="00D87213" w:rsidRDefault="00D61763" w:rsidP="00DC6A8B">
            <w:pPr>
              <w:rPr>
                <w:lang w:val="en-US"/>
              </w:rPr>
            </w:pPr>
            <w:r>
              <w:rPr>
                <w:lang w:val="en-US"/>
              </w:rPr>
              <w:t>PP3-computaional evidence support</w:t>
            </w:r>
          </w:p>
        </w:tc>
        <w:tc>
          <w:tcPr>
            <w:tcW w:w="4508" w:type="dxa"/>
          </w:tcPr>
          <w:p w14:paraId="74E0F3A8" w14:textId="291B79EC" w:rsidR="00D87213" w:rsidRDefault="003C6D9F" w:rsidP="00DC6A8B">
            <w:r>
              <w:rPr>
                <w:noProof/>
              </w:rPr>
              <w:drawing>
                <wp:inline distT="0" distB="0" distL="0" distR="0" wp14:anchorId="1E2123E2" wp14:editId="786A6413">
                  <wp:extent cx="205093" cy="180000"/>
                  <wp:effectExtent l="0" t="0" r="5080" b="0"/>
                  <wp:docPr id="7" name="Picture 7" descr="Right Mark Images – Browse 244,772 Stock Photos, Vectors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ight Mark Images – Browse 244,772 Stock Photos, Vectors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44" t="33234" r="31712" b="34430"/>
                          <a:stretch/>
                        </pic:blipFill>
                        <pic:spPr bwMode="auto">
                          <a:xfrm>
                            <a:off x="0" y="0"/>
                            <a:ext cx="20509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1763" w14:paraId="231A3D69" w14:textId="77777777" w:rsidTr="00DC6A8B">
        <w:tc>
          <w:tcPr>
            <w:tcW w:w="4508" w:type="dxa"/>
          </w:tcPr>
          <w:p w14:paraId="2C8A2042" w14:textId="5485B919" w:rsidR="00D61763" w:rsidRDefault="00D61763" w:rsidP="00DC6A8B">
            <w:pPr>
              <w:rPr>
                <w:lang w:val="en-US"/>
              </w:rPr>
            </w:pPr>
            <w:r>
              <w:rPr>
                <w:lang w:val="en-US"/>
              </w:rPr>
              <w:t>PP4- patient phenotypes highly specific</w:t>
            </w:r>
          </w:p>
        </w:tc>
        <w:tc>
          <w:tcPr>
            <w:tcW w:w="4508" w:type="dxa"/>
          </w:tcPr>
          <w:p w14:paraId="4A045413" w14:textId="248E17FA" w:rsidR="00D61763" w:rsidRDefault="003C6D9F" w:rsidP="00DC6A8B">
            <w:r>
              <w:rPr>
                <w:noProof/>
              </w:rPr>
              <w:drawing>
                <wp:inline distT="0" distB="0" distL="0" distR="0" wp14:anchorId="7A3A9B06" wp14:editId="355A20C7">
                  <wp:extent cx="205093" cy="180000"/>
                  <wp:effectExtent l="0" t="0" r="5080" b="0"/>
                  <wp:docPr id="8" name="Picture 8" descr="Right Mark Images – Browse 244,772 Stock Photos, Vectors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ight Mark Images – Browse 244,772 Stock Photos, Vectors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44" t="33234" r="31712" b="34430"/>
                          <a:stretch/>
                        </pic:blipFill>
                        <pic:spPr bwMode="auto">
                          <a:xfrm>
                            <a:off x="0" y="0"/>
                            <a:ext cx="20509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1763" w14:paraId="3B856D94" w14:textId="77777777" w:rsidTr="00DC6A8B">
        <w:tc>
          <w:tcPr>
            <w:tcW w:w="4508" w:type="dxa"/>
          </w:tcPr>
          <w:p w14:paraId="2C969F5C" w14:textId="7DC53EDB" w:rsidR="00D61763" w:rsidRPr="0010114A" w:rsidRDefault="00D61763" w:rsidP="00DC6A8B">
            <w:pPr>
              <w:rPr>
                <w:highlight w:val="yellow"/>
                <w:lang w:val="en-US"/>
              </w:rPr>
            </w:pPr>
            <w:r w:rsidRPr="001F2433">
              <w:rPr>
                <w:lang w:val="en-US"/>
              </w:rPr>
              <w:t>PP5- reputable resource reports as pathogenic</w:t>
            </w:r>
          </w:p>
        </w:tc>
        <w:tc>
          <w:tcPr>
            <w:tcW w:w="4508" w:type="dxa"/>
          </w:tcPr>
          <w:p w14:paraId="296C51A8" w14:textId="77777777" w:rsidR="00D61763" w:rsidRDefault="00D61763" w:rsidP="00DC6A8B"/>
        </w:tc>
      </w:tr>
    </w:tbl>
    <w:p w14:paraId="6E950F7D" w14:textId="1ED04869" w:rsidR="00A11A58" w:rsidRPr="00DC6A8B" w:rsidRDefault="00DC6A8B">
      <w:pPr>
        <w:rPr>
          <w:lang w:val="en-US"/>
        </w:rPr>
      </w:pPr>
      <w:r w:rsidRPr="00DC6A8B">
        <w:rPr>
          <w:b/>
          <w:bCs/>
          <w:lang w:val="en-US"/>
        </w:rPr>
        <w:t xml:space="preserve">Table </w:t>
      </w:r>
      <w:r w:rsidR="003C2C55">
        <w:rPr>
          <w:b/>
          <w:bCs/>
          <w:lang w:val="en-US"/>
        </w:rPr>
        <w:t>S2</w:t>
      </w:r>
      <w:r>
        <w:rPr>
          <w:lang w:val="en-US"/>
        </w:rPr>
        <w:t xml:space="preserve">: ACMG criteria for the classification of identified variant in </w:t>
      </w:r>
      <w:r w:rsidRPr="00DC6A8B">
        <w:rPr>
          <w:i/>
          <w:iCs/>
          <w:lang w:val="en-US"/>
        </w:rPr>
        <w:t>IHH</w:t>
      </w:r>
      <w:r>
        <w:rPr>
          <w:lang w:val="en-US"/>
        </w:rPr>
        <w:t xml:space="preserve"> gene</w:t>
      </w:r>
    </w:p>
    <w:sectPr w:rsidR="00A11A58" w:rsidRPr="00DC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13"/>
    <w:rsid w:val="0010114A"/>
    <w:rsid w:val="001F2433"/>
    <w:rsid w:val="00346973"/>
    <w:rsid w:val="003C2C55"/>
    <w:rsid w:val="003C6D9F"/>
    <w:rsid w:val="003F31C7"/>
    <w:rsid w:val="00424098"/>
    <w:rsid w:val="00A11A58"/>
    <w:rsid w:val="00C102D5"/>
    <w:rsid w:val="00D61763"/>
    <w:rsid w:val="00D87213"/>
    <w:rsid w:val="00DC6A8B"/>
    <w:rsid w:val="00E22578"/>
    <w:rsid w:val="00E2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510B8"/>
  <w15:chartTrackingRefBased/>
  <w15:docId w15:val="{90F86A5F-0F95-48FA-9F9F-FB9FDE8E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oom khan</dc:creator>
  <cp:keywords/>
  <dc:description/>
  <cp:lastModifiedBy>kalsoom khan</cp:lastModifiedBy>
  <cp:revision>5</cp:revision>
  <dcterms:created xsi:type="dcterms:W3CDTF">2024-06-27T05:35:00Z</dcterms:created>
  <dcterms:modified xsi:type="dcterms:W3CDTF">2025-02-28T18:11:00Z</dcterms:modified>
</cp:coreProperties>
</file>